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36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651"/>
        <w:gridCol w:w="651"/>
        <w:gridCol w:w="651"/>
        <w:gridCol w:w="651"/>
        <w:gridCol w:w="651"/>
        <w:gridCol w:w="651"/>
        <w:gridCol w:w="741"/>
        <w:gridCol w:w="651"/>
        <w:gridCol w:w="651"/>
        <w:gridCol w:w="651"/>
        <w:gridCol w:w="651"/>
        <w:gridCol w:w="741"/>
        <w:gridCol w:w="741"/>
        <w:gridCol w:w="651"/>
        <w:gridCol w:w="651"/>
        <w:gridCol w:w="651"/>
        <w:gridCol w:w="651"/>
        <w:gridCol w:w="651"/>
        <w:gridCol w:w="651"/>
        <w:gridCol w:w="651"/>
      </w:tblGrid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or in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or out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ll in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ll out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ucet handles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ap dispenser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ilet seat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ilet flush handle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ilet floor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k floor</w:t>
            </w:r>
          </w:p>
        </w:tc>
      </w:tr>
      <w:tr>
        <w:trPr>
          <w:trHeight w:val="431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=6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pionibacter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7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0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6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6.3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9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8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8.7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0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8.5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1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nebacter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8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6.9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4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5.9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6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cocc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6.6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89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9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omycetal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inomycet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bacter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cardioi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9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9.0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9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6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5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ode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evote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7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oi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obacter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1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tophag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tinophag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tobaci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1.9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1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8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reptococc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0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aphylococc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8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0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ostridiales Gp X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5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9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9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ostridial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minococc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9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hnospir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6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9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i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4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illone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9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7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pha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hingomona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5.9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zobial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ulobacter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5.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2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bacter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1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tobacter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dyrhizob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eta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5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rkholderial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4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5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mamona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xalobacter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1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6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lta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psilon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mmaprote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axe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8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2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8.7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8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8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7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5.4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9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90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mona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nterobacteri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steurell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anthomonadacea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3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7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id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loroflex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an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8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8.9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4.5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7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7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1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8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7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6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inococcus-Thermu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sobacter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1.3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emmatimonade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D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1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lanctomyce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irochae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R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ynergiste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nercute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9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3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rrucomicrobi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cteria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!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8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2.6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2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3.16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51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7)</w:t>
            </w:r>
          </w:p>
        </w:tc>
      </w:tr>
      <w:tr>
        <w:trPr>
          <w:trHeight w:val="376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assifie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2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10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17:00Z</dcterms:created>
  <dc:creator>Gilberto Flores</dc:creator>
  <dc:description/>
  <cp:keywords/>
  <dc:language>en-US</dc:language>
  <cp:lastModifiedBy>Gilberto Flores</cp:lastModifiedBy>
  <cp:lastPrinted>2011-07-28T10:08:00Z</cp:lastPrinted>
  <dcterms:modified xsi:type="dcterms:W3CDTF">2011-11-03T16:17:00Z</dcterms:modified>
  <cp:revision>3</cp:revision>
  <dc:subject/>
  <dc:title/>
</cp:coreProperties>
</file>